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2AB2" w:rsidRPr="005D6043" w:rsidRDefault="00A32AB2" w:rsidP="00A32A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3</w:t>
      </w:r>
      <w:r w:rsidRPr="005D6043">
        <w:rPr>
          <w:rFonts w:ascii="Times New Roman" w:hAnsi="Times New Roman" w:cs="Times New Roman"/>
        </w:rPr>
        <w:t xml:space="preserve">. </w:t>
      </w:r>
      <w:r w:rsidRPr="005D6043">
        <w:rPr>
          <w:rFonts w:ascii="Times New Roman" w:hAnsi="Times New Roman" w:cs="Times New Roman"/>
          <w:sz w:val="24"/>
          <w:szCs w:val="24"/>
        </w:rPr>
        <w:t>Multivariate Cox's proportional hazards regression model each evidence-based medications</w:t>
      </w:r>
    </w:p>
    <w:tbl>
      <w:tblPr>
        <w:tblW w:w="13157" w:type="dxa"/>
        <w:tblLook w:val="04A0" w:firstRow="1" w:lastRow="0" w:firstColumn="1" w:lastColumn="0" w:noHBand="0" w:noVBand="1"/>
      </w:tblPr>
      <w:tblGrid>
        <w:gridCol w:w="993"/>
        <w:gridCol w:w="1417"/>
        <w:gridCol w:w="1843"/>
        <w:gridCol w:w="1787"/>
        <w:gridCol w:w="1929"/>
        <w:gridCol w:w="1700"/>
        <w:gridCol w:w="1788"/>
        <w:gridCol w:w="1700"/>
      </w:tblGrid>
      <w:tr w:rsidR="00A32AB2" w:rsidRPr="005D6043" w:rsidTr="009F0F4B">
        <w:trPr>
          <w:trHeight w:val="270"/>
        </w:trPr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63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65 years old</w:t>
            </w:r>
          </w:p>
        </w:tc>
        <w:tc>
          <w:tcPr>
            <w:tcW w:w="362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5-80 years old</w:t>
            </w:r>
          </w:p>
        </w:tc>
        <w:tc>
          <w:tcPr>
            <w:tcW w:w="348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0 years old</w:t>
            </w:r>
          </w:p>
        </w:tc>
      </w:tr>
      <w:tr w:rsidR="00A32AB2" w:rsidRPr="005D6043" w:rsidTr="009F0F4B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dicin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ortal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nadjusted HR (95%CI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djusted HR (95%CI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nadjusted HR (95%CI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djusted HR (95%CI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nadjusted HR (95%CI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djusted HR (95%CI)</w:t>
            </w:r>
          </w:p>
        </w:tc>
      </w:tr>
      <w:tr w:rsidR="00A32AB2" w:rsidRPr="005D6043" w:rsidTr="009F0F4B">
        <w:trPr>
          <w:trHeight w:val="315"/>
        </w:trPr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spirin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l-cause death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0 (0.06-0.17)</w:t>
            </w:r>
          </w:p>
        </w:tc>
        <w:tc>
          <w:tcPr>
            <w:tcW w:w="1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0 (0.06-0.19)</w:t>
            </w:r>
          </w:p>
        </w:tc>
        <w:tc>
          <w:tcPr>
            <w:tcW w:w="19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8 (0.13-0.25)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8 (0.13-0.25)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8 (0.13-0.60)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5 (0.10-0.61)</w:t>
            </w:r>
          </w:p>
        </w:tc>
      </w:tr>
      <w:tr w:rsidR="00A32AB2" w:rsidRPr="005D6043" w:rsidTr="009F0F4B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V dea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5 (0.03-0.1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6 (0.03-0.12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5 (0.10-0.2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4 (0.09-0.22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3 (0.08-0.6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9 (0.06-0.67)</w:t>
            </w:r>
          </w:p>
        </w:tc>
      </w:tr>
      <w:tr w:rsidR="00A32AB2" w:rsidRPr="005D6043" w:rsidTr="009F0F4B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lopidogr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l-cause dea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6 (0.09-0.2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7 (0.09-0.30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6 (0.19-0.3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6 (0.19-0.36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5 (0.17-0.7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2 (0.14-0.74)</w:t>
            </w:r>
          </w:p>
        </w:tc>
      </w:tr>
      <w:tr w:rsidR="00A32AB2" w:rsidRPr="005D6043" w:rsidTr="009F0F4B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V dea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0 (0.05-0.1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1 (0.06-0.23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8 (0.12-0.2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8 (0.12-0.28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1 (0.11-0.8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9 (0.09-0.91)</w:t>
            </w:r>
          </w:p>
        </w:tc>
      </w:tr>
      <w:tr w:rsidR="00A32AB2" w:rsidRPr="005D6043" w:rsidTr="009F0F4B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ual-antiplatel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l-cause dea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6 (0.09-0.2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7 (0.10-0.30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7 (0.20-0.3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7 (0.20-0.3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1 (0.24-1.0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7 (0.20-1.12)</w:t>
            </w:r>
          </w:p>
        </w:tc>
      </w:tr>
      <w:tr w:rsidR="00A32AB2" w:rsidRPr="005D6043" w:rsidTr="009F0F4B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V dea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9 (0.05-0.1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1 (0.05-0.22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2 (0.15-0.3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2 (0.15-0.34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1 (0.15-1.1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8 (0.12-1.23)</w:t>
            </w:r>
          </w:p>
        </w:tc>
      </w:tr>
      <w:tr w:rsidR="00A32AB2" w:rsidRPr="005D6043" w:rsidTr="009F0F4B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tati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l-cause dea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1 (0.12-0.3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4 (0.13-0.43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4 (0.18-0.3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4 (0.17-0.3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3 (0.11-0.5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1 (0.09-0.48)</w:t>
            </w:r>
          </w:p>
        </w:tc>
      </w:tr>
      <w:tr w:rsidR="00A32AB2" w:rsidRPr="005D6043" w:rsidTr="009F0F4B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V dea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6 (0.08-0.3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0 (0.10-0.41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8 (0.12-0.2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8 (0.12-0.2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1 (0.08-0.5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0 (0.06-0.62)</w:t>
            </w:r>
          </w:p>
        </w:tc>
      </w:tr>
      <w:tr w:rsidR="00A32AB2" w:rsidRPr="005D6043" w:rsidTr="009F0F4B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EIs or ARB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l-cause dea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7 (0.39-1.1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3 (0.36-1.10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0 (0.37-0.6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4 (0.40-0.7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4 (0.21-0.9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5 (0.25-1.21)</w:t>
            </w:r>
          </w:p>
        </w:tc>
      </w:tr>
      <w:tr w:rsidR="00A32AB2" w:rsidRPr="005D6043" w:rsidTr="009F0F4B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V dea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4 (0.22-0.8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4 (0.21-0.92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1 (0.28-0.6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2 (0.27-0.64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0 (0.19-1.3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6 (0.22-1.94)</w:t>
            </w:r>
          </w:p>
        </w:tc>
      </w:tr>
      <w:tr w:rsidR="00A32AB2" w:rsidRPr="005D6043" w:rsidTr="009F0F4B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eta-block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l-cause dea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4 (0.26-0.7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5 (0.26-0.78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1 (0.31-0.5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3 (0.32-0.58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8 (0.29-1.1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8 (0.28-1.22)</w:t>
            </w:r>
          </w:p>
        </w:tc>
      </w:tr>
      <w:tr w:rsidR="00A32AB2" w:rsidRPr="005D6043" w:rsidTr="009F0F4B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V deat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5 (0.18-0.68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7 (0.19-0.75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3 (0.22-0.49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4 (0.22-0.51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7 (0.14-1.00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2AB2" w:rsidRPr="005D6043" w:rsidRDefault="00A32AB2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8 (0.13-1.11)</w:t>
            </w:r>
          </w:p>
        </w:tc>
      </w:tr>
    </w:tbl>
    <w:p w:rsidR="00A32AB2" w:rsidRPr="005D6043" w:rsidRDefault="00A32AB2" w:rsidP="00A32AB2">
      <w:pPr>
        <w:spacing w:line="276" w:lineRule="auto"/>
        <w:rPr>
          <w:rFonts w:ascii="Times New Roman" w:hAnsi="Times New Roman" w:cs="Times New Roman"/>
        </w:rPr>
      </w:pPr>
      <w:r w:rsidRPr="005D6043">
        <w:rPr>
          <w:rFonts w:ascii="Times New Roman" w:hAnsi="Times New Roman" w:cs="Times New Roman"/>
          <w:sz w:val="16"/>
          <w:szCs w:val="16"/>
        </w:rPr>
        <w:t>Abbreviations: CAD: coronary artery disease, CI: confidence interval, CV death: cardiovascular death, HR: hazard ratio, LDL-C: low-density lipoprotein-cholesterol, STEMI: ST-segment elevated myocardial infarction.</w:t>
      </w:r>
      <w:r w:rsidRPr="005D6043">
        <w:rPr>
          <w:rFonts w:ascii="Times New Roman" w:hAnsi="Times New Roman" w:cs="Times New Roman"/>
          <w:sz w:val="16"/>
          <w:szCs w:val="16"/>
        </w:rPr>
        <w:br/>
        <w:t>Adjusted factor: sex, history of hypertension, history of diabetes mellitus, and history of heart failure, history of dyslipidemia, smoking status, eGFR and hepatic enzymes</w:t>
      </w:r>
      <w:r w:rsidRPr="005D6043" w:rsidDel="00086F6F">
        <w:rPr>
          <w:rFonts w:ascii="Times New Roman" w:hAnsi="Times New Roman" w:cs="Times New Roman"/>
          <w:sz w:val="16"/>
          <w:szCs w:val="16"/>
        </w:rPr>
        <w:t xml:space="preserve"> </w:t>
      </w:r>
    </w:p>
    <w:p w:rsidR="008F08A3" w:rsidRPr="00A32AB2" w:rsidRDefault="00A32AB2" w:rsidP="00A32AB2">
      <w:pPr>
        <w:spacing w:line="480" w:lineRule="auto"/>
        <w:rPr>
          <w:rFonts w:hint="eastAsia"/>
        </w:rPr>
      </w:pPr>
      <w:bookmarkStart w:id="0" w:name="_GoBack"/>
      <w:bookmarkEnd w:id="0"/>
    </w:p>
    <w:sectPr w:rsidR="008F08A3" w:rsidRPr="00A32AB2" w:rsidSect="00A32AB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AB2"/>
    <w:rsid w:val="00483788"/>
    <w:rsid w:val="00A0162C"/>
    <w:rsid w:val="00A32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D79DF1-2005-4233-9EE5-B33004B09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2A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2</Words>
  <Characters>1838</Characters>
  <Application>Microsoft Office Word</Application>
  <DocSecurity>0</DocSecurity>
  <Lines>15</Lines>
  <Paragraphs>4</Paragraphs>
  <ScaleCrop>false</ScaleCrop>
  <Company/>
  <LinksUpToDate>false</LinksUpToDate>
  <CharactersWithSpaces>2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li xia</dc:creator>
  <cp:keywords/>
  <dc:description/>
  <cp:lastModifiedBy>tianli xia</cp:lastModifiedBy>
  <cp:revision>1</cp:revision>
  <dcterms:created xsi:type="dcterms:W3CDTF">2017-12-18T15:38:00Z</dcterms:created>
  <dcterms:modified xsi:type="dcterms:W3CDTF">2017-12-18T15:39:00Z</dcterms:modified>
</cp:coreProperties>
</file>